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8B2" w:rsidRPr="00244FD3" w:rsidRDefault="00C248B2" w:rsidP="00C248B2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Table 1:  Patient Demographics</w:t>
      </w:r>
    </w:p>
    <w:tbl>
      <w:tblPr>
        <w:tblStyle w:val="1"/>
        <w:tblW w:w="10355" w:type="dxa"/>
        <w:tblInd w:w="-1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5"/>
        <w:gridCol w:w="720"/>
        <w:gridCol w:w="2070"/>
        <w:gridCol w:w="661"/>
        <w:gridCol w:w="1530"/>
        <w:gridCol w:w="1409"/>
        <w:gridCol w:w="1080"/>
        <w:gridCol w:w="1080"/>
        <w:gridCol w:w="900"/>
      </w:tblGrid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b/>
              </w:rPr>
              <w:t>Patient ID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b/>
              </w:rPr>
              <w:t>Age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b/>
              </w:rPr>
              <w:t>Ethnicity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b/>
              </w:rPr>
              <w:t>BMI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b/>
              </w:rPr>
              <w:t>BMI Status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</w:p>
          <w:p w:rsidR="00C248B2" w:rsidRDefault="00C248B2" w:rsidP="00CC07C5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umor Stage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b/>
              </w:rPr>
              <w:t>Smoking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b/>
              </w:rPr>
              <w:t>Chemo</w:t>
            </w:r>
          </w:p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b/>
              </w:rPr>
              <w:t>-therapy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  <w:b/>
              </w:rPr>
              <w:t>BCG therapy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57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27.95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verweight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3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70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33.15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bese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76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20.4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rmal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available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76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31.9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bese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79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24.01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rmal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available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70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25.07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verweight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10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75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26.83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verweight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67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29.83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verweight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58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29.97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verweight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4a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16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80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31.68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bese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17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56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29.81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verweight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21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60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30.66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bese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available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22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84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30.08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bese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1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23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51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39.26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bese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available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62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41.91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bese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25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69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29.93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verweight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26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67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27.8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verweight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27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65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24.86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rmal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b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28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72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25.85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verweight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a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30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64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19.21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rmal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31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56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27.42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verweight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2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32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84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39.35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bese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1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Former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33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68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29.0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verweight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1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Former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34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68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33.72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bese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1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Former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</w:tr>
      <w:tr w:rsidR="00C248B2" w:rsidTr="00CC07C5">
        <w:trPr>
          <w:trHeight w:val="30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35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75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22.18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rmal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1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</w:tr>
      <w:tr w:rsidR="00C248B2" w:rsidTr="00CC07C5">
        <w:trPr>
          <w:trHeight w:val="240"/>
        </w:trPr>
        <w:tc>
          <w:tcPr>
            <w:tcW w:w="90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36</w:t>
            </w:r>
          </w:p>
        </w:tc>
        <w:tc>
          <w:tcPr>
            <w:tcW w:w="7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center"/>
            </w:pPr>
            <w:r>
              <w:rPr>
                <w:rFonts w:ascii="Arial" w:eastAsia="Arial" w:hAnsi="Arial" w:cs="Arial"/>
              </w:rPr>
              <w:t>75</w:t>
            </w:r>
          </w:p>
        </w:tc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n-Hispanic White</w:t>
            </w:r>
          </w:p>
        </w:tc>
        <w:tc>
          <w:tcPr>
            <w:tcW w:w="66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  <w:jc w:val="right"/>
            </w:pPr>
            <w:r>
              <w:rPr>
                <w:rFonts w:ascii="Arial" w:eastAsia="Arial" w:hAnsi="Arial" w:cs="Arial"/>
              </w:rPr>
              <w:t>32.36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obese</w:t>
            </w:r>
          </w:p>
        </w:tc>
        <w:tc>
          <w:tcPr>
            <w:tcW w:w="1409" w:type="dxa"/>
          </w:tcPr>
          <w:p w:rsidR="00C248B2" w:rsidRDefault="00C248B2" w:rsidP="00CC07C5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a/Ti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Former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C248B2" w:rsidRDefault="00C248B2" w:rsidP="00CC07C5">
            <w:pPr>
              <w:spacing w:after="0" w:line="240" w:lineRule="auto"/>
            </w:pPr>
            <w:r>
              <w:rPr>
                <w:rFonts w:ascii="Arial" w:eastAsia="Arial" w:hAnsi="Arial" w:cs="Arial"/>
              </w:rPr>
              <w:t>Yes</w:t>
            </w:r>
          </w:p>
        </w:tc>
      </w:tr>
    </w:tbl>
    <w:p w:rsidR="001317E7" w:rsidRDefault="00C248B2">
      <w:bookmarkStart w:id="0" w:name="_GoBack"/>
      <w:bookmarkEnd w:id="0"/>
    </w:p>
    <w:sectPr w:rsidR="00131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8B2"/>
    <w:rsid w:val="00900DA5"/>
    <w:rsid w:val="00A247B4"/>
    <w:rsid w:val="00C2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48B2"/>
    <w:pPr>
      <w:spacing w:after="160" w:line="259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C248B2"/>
    <w:pPr>
      <w:spacing w:after="160" w:line="259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48B2"/>
    <w:pPr>
      <w:spacing w:after="160" w:line="259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C248B2"/>
    <w:pPr>
      <w:spacing w:after="160" w:line="259" w:lineRule="auto"/>
    </w:pPr>
    <w:rPr>
      <w:rFonts w:ascii="Calibri" w:eastAsia="Calibri" w:hAnsi="Calibri" w:cs="Calibri"/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ile</dc:creator>
  <cp:lastModifiedBy>Profile</cp:lastModifiedBy>
  <cp:revision>1</cp:revision>
  <dcterms:created xsi:type="dcterms:W3CDTF">2018-04-03T18:29:00Z</dcterms:created>
  <dcterms:modified xsi:type="dcterms:W3CDTF">2018-04-03T18:30:00Z</dcterms:modified>
</cp:coreProperties>
</file>